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T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ext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 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</w:rPr>
        <w:t xml:space="preserve">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igoxin labeled RNA oligo-nucleotides of </w:t>
      </w:r>
      <w:r>
        <w:rPr>
          <w:rFonts w:hint="default" w:ascii="Times New Roman" w:hAnsi="Times New Roman" w:cs="Times New Roman"/>
          <w:b/>
          <w:i/>
          <w:iCs/>
          <w:sz w:val="24"/>
          <w:szCs w:val="24"/>
          <w:lang w:val="en-US" w:eastAsia="zh-CN"/>
        </w:rPr>
        <w:t>MdRGA2L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for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EMSA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g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</w:rPr>
        <w:t>cag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</w:rPr>
        <w:t>cag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uu</w:t>
      </w:r>
      <w:r>
        <w:rPr>
          <w:rFonts w:hint="default" w:ascii="Times New Roman" w:hAnsi="Times New Roman" w:cs="Times New Roman"/>
          <w:sz w:val="24"/>
          <w:szCs w:val="24"/>
        </w:rPr>
        <w:t>ag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uu</w:t>
      </w:r>
      <w:r>
        <w:rPr>
          <w:rFonts w:hint="default" w:ascii="Times New Roman" w:hAnsi="Times New Roman" w:cs="Times New Roman"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</w:rPr>
        <w:t>gga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uu</w:t>
      </w:r>
      <w:r>
        <w:rPr>
          <w:rFonts w:hint="default" w:ascii="Times New Roman" w:hAnsi="Times New Roman" w:cs="Times New Roman"/>
          <w:sz w:val="24"/>
          <w:szCs w:val="24"/>
        </w:rPr>
        <w:t>gc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</w:rPr>
        <w:t>agagac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uu</w:t>
      </w:r>
      <w:r>
        <w:rPr>
          <w:rFonts w:hint="default" w:ascii="Times New Roman" w:hAnsi="Times New Roman" w:cs="Times New Roman"/>
          <w:sz w:val="24"/>
          <w:szCs w:val="24"/>
        </w:rPr>
        <w:t>aaa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equences of primers for quantitative real-time PCR.</w:t>
      </w:r>
    </w:p>
    <w:tbl>
      <w:tblPr>
        <w:tblStyle w:val="2"/>
        <w:tblpPr w:leftFromText="180" w:rightFromText="180" w:vertAnchor="text" w:horzAnchor="page" w:tblpX="2033" w:tblpY="257"/>
        <w:tblOverlap w:val="never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2486"/>
        <w:gridCol w:w="41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exact"/>
        </w:trPr>
        <w:tc>
          <w:tcPr>
            <w:tcW w:w="111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45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242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Sequence (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′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–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′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exact"/>
        </w:trPr>
        <w:tc>
          <w:tcPr>
            <w:tcW w:w="111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RGA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2L</w:t>
            </w:r>
          </w:p>
        </w:tc>
        <w:tc>
          <w:tcPr>
            <w:tcW w:w="145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RGA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2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TGGAGGATGTTGCG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exact"/>
        </w:trPr>
        <w:tc>
          <w:tcPr>
            <w:tcW w:w="111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RGA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2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CTACGACGCTCCTG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11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ICS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ICS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CAAATTGAAGCAATCGAC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exact"/>
        </w:trPr>
        <w:tc>
          <w:tcPr>
            <w:tcW w:w="111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ICS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GAGACGTATAATTCCGGA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exact"/>
        </w:trPr>
        <w:tc>
          <w:tcPr>
            <w:tcW w:w="11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Md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PR1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Md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PR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CAGTCCTTATCCAAT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Md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PR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TGCTACTTTGTCATCCC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exact"/>
        </w:trPr>
        <w:tc>
          <w:tcPr>
            <w:tcW w:w="111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Md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  <w:lang w:val="en-US" w:eastAsia="zh-CN"/>
              </w:rPr>
              <w:t>MDH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Md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  <w:lang w:val="en-US" w:eastAsia="zh-CN"/>
              </w:rPr>
              <w:t>MD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GATTGGGTACTTGG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Md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  <w:lang w:val="en-US" w:eastAsia="zh-CN"/>
              </w:rPr>
              <w:t>MD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CAAGTGACTGGGAA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sz w:val="24"/>
                <w:szCs w:val="24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i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MdActin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Md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Acti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CCGAATGAGCAAGGAAATT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Md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Acti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TCAGCTTTGGCAATCCA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bookmarkStart w:id="0" w:name="OLE_LINK1" w:colFirst="0" w:colLast="1"/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0162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16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TGGAGGATGTTGCG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16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CTACGACGCTCCTG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0G10282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28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GTGCAGATCCAAA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28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CGTCCTCAGTGTTT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0G10278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27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GTCTCCTGACCTCT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27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GAGTTGGATGTGTG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0G10203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203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CCCTCTCCTGAAAT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203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CATATGTACGGCAC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0198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19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TTGGTTGGATGCG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19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ATCGAATCTCGTCC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8G12302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8G1230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CCCCAAGGTTTTC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8G1230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ATCTTTCCACTCGC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0G10277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277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GGATCAGCGTCCTC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277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TCGAGGATTCCAC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2462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6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AGGAGGGTTTCAT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6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ATTGTCGCTCTCCA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2463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63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CGGCGAATTTTCT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63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GCTCCTAACAGCGATTC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2G10545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545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CCAACATCTTCAAA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545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ACCATGCAAACAA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15G11800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5G1180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AAAAATCCCCCACT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5G1180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AATGCTTTTGTGCT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1G11892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1G1189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GATGTCAATGGCTG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1G1189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ATCGTCGCCTTTT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9G11867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9G11867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TTCCATTTCTGCT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9G11867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GCCCCGTAAGAT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0G10280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28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TGTGGTGAGCGTTC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28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TCCCTCCAAGATC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2446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46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AACCCCTGACTTCA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46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TCAAGGCTCACGCA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17G10308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7G1030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GAAATCGTTGGGAC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7G1030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TCTTGCAACCTCCA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2600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60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CTCCCCATTTTCTAC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60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CTGGTGGCCGTTGT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2G10392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39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TTGCCGAAGCATTT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39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TTCGTGCCTATTGT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16G10682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6G1068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CGTCAACATCAGGC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6G1068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CGGCAGGGATGAAT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0244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244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CTCCCTAGCTTTC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244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CTTCATAAATTGC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2456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56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CGGGATTGAGGTG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56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ACCCAAGAAAAGCA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10G12974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0G12974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TTTGCGCAATCGT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0G12974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TTGTTCAGCACCCG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5G13173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5G13173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AGGCTGGAATCAA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5G13173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GCCGGCAAAACTAA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15G11796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5G11796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AACATGCCAACCCT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5G11796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TCATTCATTCCCC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12G12488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2G1248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GGCGGATATTCCTC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2G1248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TGCCCATATCTCG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2611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611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CTGGAGAAATCCAA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611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CCATCAGCAGCTCA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2G10261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261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ACATGTGGCCAAG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261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TTGTAGCATCGCGA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0149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149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GATGTTGCGTTTG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149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AGTTGGCACTTCCC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0238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23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TACGCTTTGGAGCC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23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AAATGGCGGAAGGA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2G10409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409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GAACCATGGCAGAG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409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GTTACAAGGCATC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0153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153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TTGGAGGGCAACA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153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GTGGGTTGGTTTG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3G12800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3G1280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GACATGTTAAGCG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3G1280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GGCCGGTTACTTGG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2G12600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260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CACACTCAAACAA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260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CGCGGTTAAAATTG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4G10117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4G10117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GAATCAAGATGGT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4G10117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GTAAGAGCCTCCC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2G10384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384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CAGCTCCAACTTT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384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GAAGAGGAGGCTTC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0174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174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TGATGGGTTGACTG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174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CACCACATGCCTCA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0196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196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GTGATGCATGGTTC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196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CGCATCATTTCTG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0197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197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TCTTGCAACCTCCA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197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TGGGGGAAAAGGTA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2G10544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544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TTGGGAGGGTTCCA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544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CTTGCAGCCTGTGA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0241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241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ACACTCAAAACAGT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241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GGGATGTGTGCAA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3G12802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3G1280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CAGCGGCAATAGTA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3G12802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AGACCGGGAAAAG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0G10211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211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ACTTTGGATCGAGG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211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TCGCATCAGCTCCA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15G11825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5G11825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AGGTTTGGACAAGT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5G11825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CAACTTCCTCGCCT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2G10536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536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GGTCCAAATCCGTT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536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TGGCTCTTTGTGGA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2606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606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GCTGAAGCTTTTGA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606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TTCCTCAATAAGCTTTG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2430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3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TCAGAAATCACCCA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3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ACCAAAGCAATCTC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2440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4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CGTTCACCGCTGTA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4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GTTACGGGGAACA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0237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237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TGAGGCATGTGGTG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0237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CAACTCGCAAACCT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2421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21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TACGCGTGTGGGAA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21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AGTTGCCTGGTCTT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0G10260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26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GAAGCCTCCTCTT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26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TCCTCGACCCTTC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17G10568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7G1056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TTCAGCAATCCAGA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7G1056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GGAAGAATGTTACG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7G12435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35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CGAGCACACAATTC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7G12435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CAGGCGTCCACAG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0G10117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117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CACTAGCCCTTGAA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0G10117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CAGAAAATCCACA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17G12170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7G1217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CACTCGCCAAATT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17G12170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ATCCGTCAGTCCTC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2G10318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31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TTGGCATGCATTTG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31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TAGCCCGTCAAAGC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9G10396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9G10396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TCCCCCACCCTTGA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9G10396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AGTGCTCCTGCT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5G1316800</w:t>
            </w:r>
          </w:p>
        </w:tc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5G1316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GGACTGAGACATTC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5G1316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AAAAAGGGAAAGG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D02G105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52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GAAGCCTCCTCTT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11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MD02G105280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CCTGGAGCAGTTCTTTT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1" w:name="_GoBack"/>
      <w:bookmarkEnd w:id="1"/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2ZjIwNzY2NTE2ZjMxMmY3YjBhMTQxM2VjYzQyMjAifQ=="/>
  </w:docVars>
  <w:rsids>
    <w:rsidRoot w:val="00000000"/>
    <w:rsid w:val="020E2B3A"/>
    <w:rsid w:val="02844440"/>
    <w:rsid w:val="02C31095"/>
    <w:rsid w:val="050B4834"/>
    <w:rsid w:val="05A96F25"/>
    <w:rsid w:val="0A2225EF"/>
    <w:rsid w:val="13381B41"/>
    <w:rsid w:val="2374645D"/>
    <w:rsid w:val="270309FF"/>
    <w:rsid w:val="27622B53"/>
    <w:rsid w:val="3E842627"/>
    <w:rsid w:val="421A3B26"/>
    <w:rsid w:val="450B04AE"/>
    <w:rsid w:val="4987100D"/>
    <w:rsid w:val="4C3A0990"/>
    <w:rsid w:val="4CE36D29"/>
    <w:rsid w:val="56217BC0"/>
    <w:rsid w:val="65FB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0</Words>
  <Characters>1074</Characters>
  <Lines>0</Lines>
  <Paragraphs>0</Paragraphs>
  <TotalTime>12</TotalTime>
  <ScaleCrop>false</ScaleCrop>
  <LinksUpToDate>false</LinksUpToDate>
  <CharactersWithSpaces>109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07:35:00Z</dcterms:created>
  <dc:creator>Administrator</dc:creator>
  <cp:lastModifiedBy>Faith</cp:lastModifiedBy>
  <dcterms:modified xsi:type="dcterms:W3CDTF">2023-04-22T11:5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C93E45ADE754AE9938A2FE815E5F4E3</vt:lpwstr>
  </property>
</Properties>
</file>